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BCEBD" w14:textId="77777777" w:rsidR="002E52D3" w:rsidRPr="00D4675D" w:rsidRDefault="002E52D3" w:rsidP="002E52D3">
      <w:pPr>
        <w:autoSpaceDE w:val="0"/>
        <w:autoSpaceDN w:val="0"/>
        <w:adjustRightInd w:val="0"/>
        <w:spacing w:line="276" w:lineRule="auto"/>
        <w:jc w:val="center"/>
        <w:rPr>
          <w:rFonts w:asciiTheme="minorHAnsi" w:hAnsiTheme="minorHAnsi" w:cstheme="minorHAnsi"/>
          <w:b/>
          <w:bCs/>
          <w:lang w:val="en-US"/>
        </w:rPr>
      </w:pPr>
      <w:r w:rsidRPr="00D4675D">
        <w:rPr>
          <w:rFonts w:asciiTheme="minorHAnsi" w:hAnsiTheme="minorHAnsi" w:cstheme="minorHAnsi"/>
          <w:b/>
          <w:bCs/>
          <w:lang w:val="en-US"/>
        </w:rPr>
        <w:t>SUPPLEMENTA</w:t>
      </w:r>
      <w:r>
        <w:rPr>
          <w:rFonts w:asciiTheme="minorHAnsi" w:hAnsiTheme="minorHAnsi" w:cstheme="minorHAnsi"/>
          <w:b/>
          <w:bCs/>
          <w:lang w:val="en-US"/>
        </w:rPr>
        <w:t>L</w:t>
      </w:r>
      <w:r w:rsidRPr="00D4675D">
        <w:rPr>
          <w:rFonts w:asciiTheme="minorHAnsi" w:hAnsiTheme="minorHAnsi" w:cstheme="minorHAnsi"/>
          <w:b/>
          <w:bCs/>
          <w:lang w:val="en-US"/>
        </w:rPr>
        <w:t xml:space="preserve"> MATERIAL</w:t>
      </w:r>
    </w:p>
    <w:p w14:paraId="10E7025A" w14:textId="77777777" w:rsidR="002E52D3" w:rsidRPr="00D4675D" w:rsidRDefault="002E52D3" w:rsidP="002E52D3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0951FA6F" w14:textId="77777777" w:rsidR="002E52D3" w:rsidRDefault="002E52D3" w:rsidP="00F00A5E">
      <w:pPr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Table 1S. </w:t>
      </w:r>
      <w:r w:rsidRPr="00AC68BF">
        <w:rPr>
          <w:rFonts w:asciiTheme="minorHAnsi" w:hAnsiTheme="minorHAnsi" w:cstheme="minorHAnsi"/>
          <w:b/>
          <w:bCs/>
          <w:lang w:val="en-GB"/>
        </w:rPr>
        <w:t xml:space="preserve">Patients’ demographics and clinical characteristics at diagnosis for patients with/without </w:t>
      </w:r>
      <w:r>
        <w:rPr>
          <w:rFonts w:asciiTheme="minorHAnsi" w:hAnsiTheme="minorHAnsi" w:cstheme="minorHAnsi"/>
          <w:b/>
          <w:bCs/>
          <w:lang w:val="en-GB"/>
        </w:rPr>
        <w:t>thrombotic</w:t>
      </w:r>
      <w:r w:rsidRPr="00AC68BF">
        <w:rPr>
          <w:rFonts w:asciiTheme="minorHAnsi" w:hAnsiTheme="minorHAnsi" w:cstheme="minorHAnsi"/>
          <w:b/>
          <w:bCs/>
          <w:lang w:val="en-GB"/>
        </w:rPr>
        <w:t xml:space="preserve"> events after MF diagnosis</w:t>
      </w:r>
    </w:p>
    <w:p w14:paraId="29012F98" w14:textId="77777777" w:rsidR="002E52D3" w:rsidRDefault="002E52D3" w:rsidP="002E52D3">
      <w:pPr>
        <w:rPr>
          <w:rFonts w:asciiTheme="minorHAnsi" w:hAnsiTheme="minorHAnsi" w:cstheme="minorHAnsi"/>
          <w:b/>
          <w:bCs/>
          <w:lang w:val="en-GB"/>
        </w:rPr>
      </w:pPr>
    </w:p>
    <w:tbl>
      <w:tblPr>
        <w:tblW w:w="10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40"/>
        <w:gridCol w:w="1740"/>
        <w:gridCol w:w="1740"/>
        <w:gridCol w:w="596"/>
        <w:gridCol w:w="1623"/>
        <w:gridCol w:w="600"/>
      </w:tblGrid>
      <w:tr w:rsidR="002E52D3" w:rsidRPr="00D4675D" w14:paraId="4C2EF439" w14:textId="77777777" w:rsidTr="00933300">
        <w:trPr>
          <w:trHeight w:val="39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A7B2" w14:textId="77777777" w:rsidR="002E52D3" w:rsidRPr="00A51EE5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A7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BFB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</w:rPr>
              <w:t>THROMBOSIS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0C66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</w:rPr>
              <w:t>p*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89881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</w:rPr>
              <w:t>sHR (95% CI)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358B5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</w:rPr>
              <w:t>p**</w:t>
            </w:r>
          </w:p>
        </w:tc>
      </w:tr>
      <w:tr w:rsidR="002E52D3" w:rsidRPr="00D4675D" w14:paraId="5CBD6D83" w14:textId="77777777" w:rsidTr="00933300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1F53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8D3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</w:rPr>
              <w:t>N=58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5D8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</w:rPr>
              <w:t>NO (N=52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03F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</w:rPr>
              <w:t>YES (N=61)</w:t>
            </w:r>
          </w:p>
        </w:tc>
        <w:tc>
          <w:tcPr>
            <w:tcW w:w="5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75D2C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D6E222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521CCD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2E52D3" w:rsidRPr="00D4675D" w14:paraId="31FA515C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2702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ge</w:t>
            </w: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18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63.7 (13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622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64.1 (13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440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60.2 (12.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E20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77A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98 (0.97-1.0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8D4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</w:tr>
      <w:tr w:rsidR="002E52D3" w:rsidRPr="00D4675D" w14:paraId="40A77AA3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0B77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ale, </w:t>
            </w: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44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79/584 (6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FA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37/523 (64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97A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42/61 (68.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869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4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1D6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.22 (0.71-2.0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B3A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</w:tr>
      <w:tr w:rsidR="002E52D3" w:rsidRPr="00D4675D" w14:paraId="3FD9AC40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93CE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IPSS score, </w:t>
            </w: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48CF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1A84" w14:textId="77777777" w:rsidR="002E52D3" w:rsidRPr="00D4675D" w:rsidRDefault="002E52D3" w:rsidP="0093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AC1" w14:textId="77777777" w:rsidR="002E52D3" w:rsidRPr="00D4675D" w:rsidRDefault="002E52D3" w:rsidP="0093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E13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ED4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8A0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52D3" w:rsidRPr="00D4675D" w14:paraId="3B0FF2FF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EE97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Lower ris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DA7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78/558 (49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F4B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41/499 (48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192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7/59 (62.7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D2B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FB5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1.73 (1.02-2.9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32D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2E52D3" w:rsidRPr="00D4675D" w14:paraId="10DA9BB8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E8A4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Higher ris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CAC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80/558 (50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D6B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58/499 (51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DFB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2/59 (37.3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A87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3C3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.00 (Ref)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F96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71EBA4FA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976B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Palpable spleen, </w:t>
            </w: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B8D7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E932" w14:textId="77777777" w:rsidR="002E52D3" w:rsidRPr="00D4675D" w:rsidRDefault="002E52D3" w:rsidP="0093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FBE2" w14:textId="77777777" w:rsidR="002E52D3" w:rsidRPr="00D4675D" w:rsidRDefault="002E52D3" w:rsidP="0093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2F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BB4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419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52D3" w:rsidRPr="00D4675D" w14:paraId="224E91F5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FF55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4B1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93/465 (2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FB9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82/416 (19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8CD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1/49 (22.4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52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F3B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.00 (Ref)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FE0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0167380D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27D1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F2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72/465 (8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F79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34/416 (80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154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8/49 (77.6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3D8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493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87 (0.44-1.7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9F2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2E52D3" w:rsidRPr="001B1E2E" w14:paraId="74049DC3" w14:textId="77777777" w:rsidTr="00933300">
        <w:trPr>
          <w:trHeight w:val="5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EEC3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pleen length (cm below costal margin), </w:t>
            </w: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96D8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FFA" w14:textId="77777777" w:rsidR="002E52D3" w:rsidRPr="00D4675D" w:rsidRDefault="002E52D3" w:rsidP="0093330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CE9" w14:textId="77777777" w:rsidR="002E52D3" w:rsidRPr="00D4675D" w:rsidRDefault="002E52D3" w:rsidP="0093330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07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26B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3A6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E52D3" w:rsidRPr="00D4675D" w14:paraId="381BB55C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2BB6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&lt; 5 c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D84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77/349 (50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230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59/312 (51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0B2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8/37 (48.6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ACD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72A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.00 (Ref)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D79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248D21AA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628B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5-10 c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29F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03/349 (29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B14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86/312 (27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50C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7/37 (45.9)</w:t>
            </w:r>
          </w:p>
        </w:tc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31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883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1.74 (0.90-3.3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F59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2E52D3" w:rsidRPr="00D4675D" w14:paraId="4D6D09A2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2EE1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≥ 10 c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497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69/349 (19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A73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67/312 (21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5B5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/37 (5.4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169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52C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28 (0.07-1.2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71A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2E52D3" w:rsidRPr="001B1E2E" w14:paraId="0011FB57" w14:textId="77777777" w:rsidTr="00933300">
        <w:trPr>
          <w:trHeight w:val="5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7B7F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ymptomatic disease at diagnosis, </w:t>
            </w: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9A57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E853" w14:textId="77777777" w:rsidR="002E52D3" w:rsidRPr="00D4675D" w:rsidRDefault="002E52D3" w:rsidP="0093330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A792" w14:textId="77777777" w:rsidR="002E52D3" w:rsidRPr="00D4675D" w:rsidRDefault="002E52D3" w:rsidP="0093330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69B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D3D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BFF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E52D3" w:rsidRPr="00D4675D" w14:paraId="0A28B42D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EA35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68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89/548 (52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0B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57/491 (52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936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2/57 (56.1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BEB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6CA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.00 (Ref)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7F9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4F7319B7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E09D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BEB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59/548 (47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C6C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34/491 (47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5DE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5/57 (43.9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A1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7FD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88 (0.52-1.4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701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2E52D3" w:rsidRPr="00D4675D" w14:paraId="19D8343A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AE68E3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river mutations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A730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CA87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77C90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8E02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36CE53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3A2DBD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52D3" w:rsidRPr="00D4675D" w14:paraId="22ABAFF9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513E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JAK2 </w:t>
            </w:r>
            <w:r w:rsidRPr="00243352">
              <w:rPr>
                <w:rFonts w:ascii="Calibri" w:hAnsi="Calibri" w:cs="Calibri"/>
                <w:sz w:val="20"/>
                <w:szCs w:val="20"/>
                <w:lang w:val="en-GB"/>
              </w:rPr>
              <w:t>V617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658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84/439 (64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DA1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42/390 (62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5DD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42/49 (85.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3C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3FC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3.57 (1.61-7.9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EFD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2E52D3" w:rsidRPr="00D4675D" w14:paraId="698624EC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A505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Homozygot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882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46/154 (29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44F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42/132 (3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CC7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4/22 (18.2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BA0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3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C09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51 (0.17-1.5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62D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2E52D3" w:rsidRPr="00D4675D" w14:paraId="759C4206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5DA1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Heterozygot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D8E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08/154 (70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19F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90/132 (68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E5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8/22 (81.8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E6B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BC7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1.98 (0.66-5.9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089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2E52D3" w:rsidRPr="00D4675D" w14:paraId="3F334DDC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D0BA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MPL </w:t>
            </w:r>
            <w:r w:rsidRPr="00243352">
              <w:rPr>
                <w:rFonts w:ascii="Calibri" w:hAnsi="Calibri" w:cs="Calibri"/>
                <w:sz w:val="20"/>
                <w:szCs w:val="20"/>
                <w:lang w:val="en-GB"/>
              </w:rPr>
              <w:t>W5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1C7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2/322 (6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606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9/287 (6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871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/35 (8.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8B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7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8AC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2 (0.40-3.7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EEC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2E52D3" w:rsidRPr="00D4675D" w14:paraId="0A67E2A3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D268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AL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F5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44/353 (12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E7D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42/307 (13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7E1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/46 (4.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C8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9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87F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29 (0.07-1.1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D50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86</w:t>
            </w:r>
          </w:p>
        </w:tc>
      </w:tr>
      <w:tr w:rsidR="002E52D3" w:rsidRPr="00D4675D" w14:paraId="4DDFCA73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4062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ype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E02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3/353 (9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E8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2/307 (10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788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/46 (2.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401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1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8DA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20 (0.03-1.4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EF7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2E52D3" w:rsidRPr="00D4675D" w14:paraId="15D37E65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815C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ype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694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1/352 (3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E3B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0/306 (3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C0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/46 (2.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22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805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62 (0.09-4.2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F40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</w:tr>
      <w:tr w:rsidR="002E52D3" w:rsidRPr="00D4675D" w14:paraId="2D401F50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B7F7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riple-nega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5F5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2/164 (13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5F2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1/143 (14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B8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/21 (4.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A29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3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634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0 (0.04-2.3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891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2E52D3" w:rsidRPr="00D4675D" w14:paraId="35CE89C9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FE0A9F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Lab valu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A1EF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30C8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F54BC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7C60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72442F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529207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52D3" w:rsidRPr="00D4675D" w14:paraId="4E85CD77" w14:textId="77777777" w:rsidTr="00933300">
        <w:trPr>
          <w:trHeight w:val="5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ABBA" w14:textId="06ADBCEE" w:rsidR="002E52D3" w:rsidRPr="001B1E2E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emoglobin</w:t>
            </w:r>
            <w:r w:rsidR="001B1E2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(g/dL)</w:t>
            </w: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1E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1.0 (9.4-12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11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1.0 (9.4-12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FD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2.0 (10.1-13.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3C2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CA0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0 (0.99-1.2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812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63</w:t>
            </w:r>
          </w:p>
        </w:tc>
      </w:tr>
      <w:tr w:rsidR="002E52D3" w:rsidRPr="00D4675D" w14:paraId="43CA2931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3F72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&lt; 10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EF5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09/559 (37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272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94/500 (38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FC5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5/59 (25.4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176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D83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.00 (Ref.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763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464F3A8E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0C26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10.2-12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F55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77/559 (31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7EF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59/500 (3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F06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8/59 (30.5)</w:t>
            </w:r>
          </w:p>
        </w:tc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D5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AB1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9 (0.70-2.7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D3A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2E52D3" w:rsidRPr="00D4675D" w14:paraId="5684B9D6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CB7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≥ 12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1E3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73/559 (30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0E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47/500 (29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3DD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6/59 (44.1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2E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D18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2.13 (1.13-4.0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FA5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E52D3" w:rsidRPr="00D4675D" w14:paraId="794DC402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A5D" w14:textId="5A610C1B" w:rsidR="002E52D3" w:rsidRPr="001B1E2E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WBC count</w:t>
            </w:r>
            <w:r w:rsidR="001B1E2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(x 10</w:t>
            </w:r>
            <w:r w:rsidR="001B1E2E" w:rsidRPr="001B1E2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9</w:t>
            </w:r>
            <w:r w:rsidR="001B1E2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L)</w:t>
            </w: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308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8.9 (5.8-14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CDF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8.9 (5.7-14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45A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9.0 (6.2-13.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07B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D9B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F9F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2E52D3" w:rsidRPr="00D4675D" w14:paraId="6D7FEC4E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78EA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&lt; 7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69F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00/557 (35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B7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80/498 (36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2A8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0/59 (33.9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4E8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225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.00 (Ref.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AEF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6FE2455C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5D7A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7.21-12.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F5F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97/557 (35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42F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74/498 (3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55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3/59 (39.0)</w:t>
            </w:r>
          </w:p>
        </w:tc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F89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EF4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 (0.65-2.1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689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2E52D3" w:rsidRPr="00D4675D" w14:paraId="186D0DEA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CDBC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≥ 12.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941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60/557 (28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F2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44/498 (2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07B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6/59 (27.1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C80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BE9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99 (0.51-1.9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8A3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</w:tr>
      <w:tr w:rsidR="002E52D3" w:rsidRPr="00D4675D" w14:paraId="0891D043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8AD3" w14:textId="6C990731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latelets</w:t>
            </w:r>
            <w:r w:rsidR="001B1E2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B1E2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x 10</w:t>
            </w:r>
            <w:r w:rsidR="001B1E2E" w:rsidRPr="001B1E2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9</w:t>
            </w:r>
            <w:r w:rsidR="001B1E2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L)</w:t>
            </w: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78B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73.0 (148.5-53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3FC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71.0 (148.0-528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533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06.0 (167.0-620.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447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200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F50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2E52D3" w:rsidRPr="00D4675D" w14:paraId="2B4EDCB6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5A54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&lt; 206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70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06/556 (37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06B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87/497 (37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5A8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9/59 (32.2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6BF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6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20D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.00 (Ref.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CB7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4D326AE1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F52E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206.5-438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AEF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72/556 (30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127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51/497 (30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A1B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1/59 (35.6)</w:t>
            </w:r>
          </w:p>
        </w:tc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48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7F4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1 (0.71-2.4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143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2E52D3" w:rsidRPr="00D4675D" w14:paraId="732220DB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1EF8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≥ 438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2C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78/556 (3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0F7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59/497 (3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DC5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9/59 (32.2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B69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7EC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1.12 (0.60-2.1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492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2E52D3" w:rsidRPr="001B1E2E" w14:paraId="02129EC5" w14:textId="77777777" w:rsidTr="00933300">
        <w:trPr>
          <w:trHeight w:val="5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5365C5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History of thrombosis before MF diagno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742C4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D3876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FEF5B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5C2F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4B4D11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7C595D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E52D3" w:rsidRPr="00D4675D" w14:paraId="294390D7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A57D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revious thrombo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6F8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88/584 (15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51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78/523 (1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588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0/61 (16.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F78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7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F6C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1 (0.56-2.2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E5D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2E52D3" w:rsidRPr="00D4675D" w14:paraId="58055941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2FF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Arteri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0C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59/88 (67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E859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51/78 (65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982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8/10 (80.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6A6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0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02B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BB0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6C29D370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FEA9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Venous/Splanchi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06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8/88 (3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5B6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7/78 (34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9B2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/10 (10.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742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6E8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2EF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6C107233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519F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Arterial &amp; Ven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03D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/88 (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7EE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/78 (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630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/10 (10.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2F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3C4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3A17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652A9E0B" w14:textId="77777777" w:rsidTr="00933300">
        <w:trPr>
          <w:trHeight w:val="5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F9F34E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reatments during 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F7DD0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E6A89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DE5CE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FF98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3341BBD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118F2E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52D3" w:rsidRPr="00D4675D" w14:paraId="5A77F46D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F306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Cytoreduct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FDA7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CCA8" w14:textId="77777777" w:rsidR="002E52D3" w:rsidRPr="00D4675D" w:rsidRDefault="002E52D3" w:rsidP="0093330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C77" w14:textId="77777777" w:rsidR="002E52D3" w:rsidRPr="00D4675D" w:rsidRDefault="002E52D3" w:rsidP="0093330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1D5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E3A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755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E52D3" w:rsidRPr="00D4675D" w14:paraId="6245DB9B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DC6E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31D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43/584 (41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E2B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24/523 (42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753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9/61 (31.1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D14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BA5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.00 (Ref.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110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E52D3" w:rsidRPr="00D4675D" w14:paraId="54D85084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967" w14:textId="77777777" w:rsidR="002E52D3" w:rsidRPr="00D4675D" w:rsidRDefault="002E52D3" w:rsidP="00933300">
            <w:pPr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741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41/584 (58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8D3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99/523 (57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27B6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42/61 (68.9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6721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3A2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3 (0.89-2.6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AEF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2E52D3" w:rsidRPr="00D4675D" w14:paraId="4FDCA056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B6AB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Type: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6203" w14:textId="77777777" w:rsidR="002E52D3" w:rsidRPr="00D4675D" w:rsidRDefault="002E52D3" w:rsidP="00933300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E726" w14:textId="77777777" w:rsidR="002E52D3" w:rsidRPr="00D4675D" w:rsidRDefault="002E52D3" w:rsidP="0093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A9BE" w14:textId="77777777" w:rsidR="002E52D3" w:rsidRPr="00D4675D" w:rsidRDefault="002E52D3" w:rsidP="0093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D17E" w14:textId="77777777" w:rsidR="002E52D3" w:rsidRPr="00D4675D" w:rsidRDefault="002E52D3" w:rsidP="0093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7EBA" w14:textId="77777777" w:rsidR="002E52D3" w:rsidRPr="00D4675D" w:rsidRDefault="002E52D3" w:rsidP="0093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8901" w14:textId="77777777" w:rsidR="002E52D3" w:rsidRPr="00D4675D" w:rsidRDefault="002E52D3" w:rsidP="00933300">
            <w:pPr>
              <w:jc w:val="center"/>
              <w:rPr>
                <w:sz w:val="20"/>
                <w:szCs w:val="20"/>
              </w:rPr>
            </w:pPr>
          </w:p>
        </w:tc>
      </w:tr>
      <w:tr w:rsidR="002E52D3" w:rsidRPr="00D4675D" w14:paraId="277934CE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ED30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Only H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447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72/584 (46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91D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36/523 (45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509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6/61 (59.0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02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5553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7 (0.96-2.9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2CD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1</w:t>
            </w:r>
          </w:p>
        </w:tc>
      </w:tr>
      <w:tr w:rsidR="002E52D3" w:rsidRPr="00D4675D" w14:paraId="68113AE6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855F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Ruxo after H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72BE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9/584 (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A5C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6/523 (6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E3CA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/61 (4.9)</w:t>
            </w:r>
          </w:p>
        </w:tc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93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D534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90 (0.27-2.9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204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</w:tr>
      <w:tr w:rsidR="002E52D3" w:rsidRPr="00D4675D" w14:paraId="641411FB" w14:textId="77777777" w:rsidTr="00933300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68DC" w14:textId="77777777" w:rsidR="002E52D3" w:rsidRPr="00D4675D" w:rsidRDefault="002E52D3" w:rsidP="0093330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Ruxo onl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1EC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0/584 (5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A4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27/523 (5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D33F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3/61 (4.9)</w:t>
            </w:r>
          </w:p>
        </w:tc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AFB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89E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1.21 (0.37-3.9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6FC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</w:tr>
      <w:tr w:rsidR="002E52D3" w:rsidRPr="003F1A47" w14:paraId="21174492" w14:textId="77777777" w:rsidTr="00933300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C656" w14:textId="7E0F61DC" w:rsidR="002E52D3" w:rsidRPr="00D4675D" w:rsidRDefault="002E52D3" w:rsidP="00933300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D4675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Aspirin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D0A0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66/82 (80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3582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55/69 (79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9C95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>11/13 (84.6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F09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sz w:val="20"/>
                <w:szCs w:val="20"/>
              </w:rPr>
              <w:t xml:space="preserve"> 0.6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9E9C8" w14:textId="77777777" w:rsidR="002E52D3" w:rsidRPr="00D4675D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7 (0.29-6.44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A9372" w14:textId="77777777" w:rsidR="002E52D3" w:rsidRPr="003F1A47" w:rsidRDefault="002E52D3" w:rsidP="009333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675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</w:tbl>
    <w:p w14:paraId="14AE6BCF" w14:textId="77777777" w:rsidR="002E52D3" w:rsidRPr="00A17437" w:rsidRDefault="002E52D3" w:rsidP="002E52D3">
      <w:pPr>
        <w:rPr>
          <w:rFonts w:asciiTheme="minorHAnsi" w:hAnsiTheme="minorHAnsi" w:cstheme="minorHAnsi"/>
          <w:i/>
          <w:iCs/>
          <w:sz w:val="20"/>
          <w:szCs w:val="20"/>
          <w:lang w:val="en-GB"/>
        </w:rPr>
      </w:pPr>
      <w:r w:rsidRPr="00C66F6A">
        <w:rPr>
          <w:rFonts w:asciiTheme="minorHAnsi" w:hAnsiTheme="minorHAnsi" w:cstheme="minorHAnsi"/>
          <w:i/>
          <w:iCs/>
          <w:sz w:val="20"/>
          <w:szCs w:val="20"/>
          <w:lang w:val="en-GB"/>
        </w:rPr>
        <w:t>sHR: Sub-distribution Hazard Ratio; CI: Confidence Interval</w:t>
      </w:r>
    </w:p>
    <w:p w14:paraId="026AA4B7" w14:textId="42582353" w:rsidR="002E52D3" w:rsidRPr="00A17437" w:rsidRDefault="002E52D3" w:rsidP="002E52D3">
      <w:pPr>
        <w:rPr>
          <w:rFonts w:asciiTheme="minorHAnsi" w:hAnsiTheme="minorHAnsi" w:cstheme="minorHAnsi"/>
          <w:i/>
          <w:iCs/>
          <w:sz w:val="20"/>
          <w:szCs w:val="20"/>
          <w:lang w:val="en-GB"/>
        </w:rPr>
      </w:pPr>
      <w:r w:rsidRPr="00A17437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*According to the </w:t>
      </w:r>
      <w:r w:rsidR="003149BA">
        <w:rPr>
          <w:rFonts w:asciiTheme="minorHAnsi" w:hAnsiTheme="minorHAnsi" w:cstheme="minorHAnsi"/>
          <w:i/>
          <w:iCs/>
          <w:sz w:val="20"/>
          <w:szCs w:val="20"/>
          <w:lang w:val="en-GB"/>
        </w:rPr>
        <w:t>t-test or th</w:t>
      </w:r>
      <w:r w:rsidR="003149BA" w:rsidRPr="003149BA">
        <w:rPr>
          <w:rFonts w:asciiTheme="minorHAnsi" w:hAnsiTheme="minorHAnsi" w:cstheme="minorHAnsi"/>
          <w:i/>
          <w:iCs/>
          <w:sz w:val="20"/>
          <w:szCs w:val="20"/>
          <w:lang w:val="en-GB"/>
        </w:rPr>
        <w:t>e Mann–Whitney</w:t>
      </w:r>
      <w:r w:rsidR="003149BA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U test for continuous variables and to the </w:t>
      </w:r>
      <w:r w:rsidRPr="00A17437">
        <w:rPr>
          <w:rFonts w:asciiTheme="minorHAnsi" w:hAnsiTheme="minorHAnsi" w:cstheme="minorHAnsi"/>
          <w:i/>
          <w:iCs/>
          <w:sz w:val="20"/>
          <w:szCs w:val="20"/>
          <w:lang w:val="en-GB"/>
        </w:rPr>
        <w:t>chi-square</w:t>
      </w:r>
      <w:r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</w:t>
      </w:r>
      <w:r w:rsidRPr="00A17437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test </w:t>
      </w:r>
      <w:r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(or Fisher’s exact test when appropriated) </w:t>
      </w:r>
      <w:r w:rsidR="003149BA">
        <w:rPr>
          <w:rFonts w:asciiTheme="minorHAnsi" w:hAnsiTheme="minorHAnsi" w:cstheme="minorHAnsi"/>
          <w:i/>
          <w:iCs/>
          <w:sz w:val="20"/>
          <w:szCs w:val="20"/>
          <w:lang w:val="en-GB"/>
        </w:rPr>
        <w:t>for categorical variables</w:t>
      </w:r>
    </w:p>
    <w:p w14:paraId="503DC304" w14:textId="77777777" w:rsidR="002E52D3" w:rsidRPr="00A17437" w:rsidRDefault="002E52D3" w:rsidP="002E52D3">
      <w:pPr>
        <w:rPr>
          <w:rFonts w:asciiTheme="minorHAnsi" w:hAnsiTheme="minorHAnsi" w:cstheme="minorHAnsi"/>
          <w:i/>
          <w:iCs/>
          <w:sz w:val="20"/>
          <w:szCs w:val="20"/>
          <w:lang w:val="en-GB"/>
        </w:rPr>
      </w:pPr>
      <w:r w:rsidRPr="00A17437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**According to the Fine </w:t>
      </w:r>
      <w:r>
        <w:rPr>
          <w:rFonts w:asciiTheme="minorHAnsi" w:hAnsiTheme="minorHAnsi" w:cstheme="minorHAnsi"/>
          <w:i/>
          <w:iCs/>
          <w:sz w:val="20"/>
          <w:szCs w:val="20"/>
          <w:lang w:val="en-GB"/>
        </w:rPr>
        <w:t>and</w:t>
      </w:r>
      <w:r w:rsidRPr="00A17437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Gray</w:t>
      </w:r>
      <w:r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competing risk model (death as competing event)</w:t>
      </w:r>
    </w:p>
    <w:p w14:paraId="6C6F55AE" w14:textId="0437F326" w:rsidR="002E52D3" w:rsidRPr="00C73E37" w:rsidRDefault="002E52D3" w:rsidP="002E52D3">
      <w:pPr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72521E">
        <w:rPr>
          <w:rFonts w:ascii="Calibri" w:hAnsi="Calibri" w:cs="Calibri"/>
          <w:i/>
          <w:iCs/>
          <w:sz w:val="20"/>
          <w:szCs w:val="20"/>
          <w:lang w:val="en-GB"/>
        </w:rPr>
        <w:t>†</w:t>
      </w:r>
      <w:r w:rsidRPr="00C73E37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Information on </w:t>
      </w:r>
      <w:r w:rsidR="00685438">
        <w:rPr>
          <w:rFonts w:asciiTheme="minorHAnsi" w:hAnsiTheme="minorHAnsi" w:cstheme="minorHAnsi"/>
          <w:i/>
          <w:iCs/>
          <w:sz w:val="20"/>
          <w:szCs w:val="20"/>
          <w:lang w:val="en-GB"/>
        </w:rPr>
        <w:t>aspirin</w:t>
      </w:r>
      <w:r w:rsidRPr="00C73E37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i</w:t>
      </w:r>
      <w:r>
        <w:rPr>
          <w:rFonts w:asciiTheme="minorHAnsi" w:hAnsiTheme="minorHAnsi" w:cstheme="minorHAnsi"/>
          <w:i/>
          <w:iCs/>
          <w:sz w:val="20"/>
          <w:szCs w:val="20"/>
          <w:lang w:val="en-GB"/>
        </w:rPr>
        <w:t>s</w:t>
      </w:r>
      <w:r w:rsidRPr="00C73E37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only available for </w:t>
      </w:r>
      <w:r>
        <w:rPr>
          <w:rFonts w:asciiTheme="minorHAnsi" w:hAnsiTheme="minorHAnsi" w:cstheme="minorHAnsi"/>
          <w:i/>
          <w:iCs/>
          <w:sz w:val="20"/>
          <w:szCs w:val="20"/>
          <w:lang w:val="en-GB"/>
        </w:rPr>
        <w:t>82</w:t>
      </w:r>
      <w:r w:rsidRPr="00C73E37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patients over the total of </w:t>
      </w:r>
      <w:r>
        <w:rPr>
          <w:rFonts w:asciiTheme="minorHAnsi" w:hAnsiTheme="minorHAnsi" w:cstheme="minorHAnsi"/>
          <w:i/>
          <w:iCs/>
          <w:sz w:val="20"/>
          <w:szCs w:val="20"/>
          <w:lang w:val="en-GB"/>
        </w:rPr>
        <w:t>584 PMF</w:t>
      </w:r>
      <w:r w:rsidRPr="00C73E37">
        <w:rPr>
          <w:rFonts w:asciiTheme="minorHAnsi" w:hAnsiTheme="minorHAnsi" w:cstheme="minorHAnsi"/>
          <w:i/>
          <w:iCs/>
          <w:sz w:val="20"/>
          <w:szCs w:val="20"/>
          <w:lang w:val="en-GB"/>
        </w:rPr>
        <w:t xml:space="preserve"> patients</w:t>
      </w:r>
    </w:p>
    <w:p w14:paraId="0636F444" w14:textId="08BD4D08" w:rsidR="002E52D3" w:rsidRDefault="002E52D3" w:rsidP="002E52D3">
      <w:pPr>
        <w:rPr>
          <w:lang w:val="en-GB"/>
        </w:rPr>
      </w:pPr>
    </w:p>
    <w:sectPr w:rsidR="002E52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D3"/>
    <w:rsid w:val="001A17E0"/>
    <w:rsid w:val="001B1E2E"/>
    <w:rsid w:val="002E52D3"/>
    <w:rsid w:val="003149BA"/>
    <w:rsid w:val="00353584"/>
    <w:rsid w:val="00441C43"/>
    <w:rsid w:val="00685438"/>
    <w:rsid w:val="00BA29EA"/>
    <w:rsid w:val="00DB7D49"/>
    <w:rsid w:val="00F0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F9296"/>
  <w15:chartTrackingRefBased/>
  <w15:docId w15:val="{F6459036-CD0B-4EFA-B4ED-48F6D167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52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porcino</dc:creator>
  <cp:keywords/>
  <dc:description/>
  <cp:lastModifiedBy>roberta porcino</cp:lastModifiedBy>
  <cp:revision>6</cp:revision>
  <dcterms:created xsi:type="dcterms:W3CDTF">2022-07-27T14:32:00Z</dcterms:created>
  <dcterms:modified xsi:type="dcterms:W3CDTF">2022-09-12T08:39:00Z</dcterms:modified>
</cp:coreProperties>
</file>